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>
          <w:rFonts w:eastAsia="Times New Roman" w:cs="Times New Roman" w:ascii="Times New Roman" w:hAnsi="Times New Roman"/>
          <w:b/>
          <w:sz w:val="32"/>
          <w:szCs w:val="32"/>
        </w:rPr>
        <w:t xml:space="preserve">Meta-analysis on Genetic Association Studies Checklist | PLOS ONE </w:t>
      </w:r>
      <w:r>
        <w:rPr/>
        <w:br/>
      </w:r>
    </w:p>
    <w:tbl>
      <w:tblPr>
        <w:tblW w:w="9570" w:type="dxa"/>
        <w:jc w:val="left"/>
        <w:tblInd w:w="-112" w:type="dxa"/>
        <w:tblLayout w:type="fixed"/>
        <w:tblCellMar>
          <w:top w:w="105" w:type="dxa"/>
          <w:left w:w="105" w:type="dxa"/>
          <w:bottom w:w="105" w:type="dxa"/>
          <w:right w:w="105" w:type="dxa"/>
        </w:tblCellMar>
      </w:tblPr>
      <w:tblGrid>
        <w:gridCol w:w="433"/>
        <w:gridCol w:w="6952"/>
        <w:gridCol w:w="2185"/>
      </w:tblGrid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Section name and paragraph number within manuscript</w:t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t>Introduction sectio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paragraph 3 and 4 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t>Introduction sectio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paragraph 1 and 2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t>Method sectio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paragraph 5 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t>Method sectio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paragraph 6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>
                <w:ffData>
                  <w:name w:val="Text5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t>Method sectio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paragraph 7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6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N/A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7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N/A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>
                <w:ffData>
                  <w:name w:val="Text8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t>Method sectio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paragraph 8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>
                <w:ffData>
                  <w:name w:val="Text9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t>Method sectio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paragraph 8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>
                <w:ffData>
                  <w:name w:val="Text10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t>Method sectio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paragraph 8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>
                <w:ffData>
                  <w:name w:val="Text11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od se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paragraph 8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>
                <w:ffData>
                  <w:name w:val="Text12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t>Method sectio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paragraph 8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>
                <w:ffData>
                  <w:name w:val="Text13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t>Method sectio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paragraph 8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4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igure 1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5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Table 1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6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Table 3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>
                <w:ffData>
                  <w:name w:val="Text17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t>Discussion sectio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paragraph 18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8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t>Discussion sectio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ragraph 15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>
                <w:ffData>
                  <w:name w:val="Text19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t>Discussion sectio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paragraph 19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footerReference w:type="default" r:id="rId2"/>
      <w:type w:val="continuous"/>
      <w:pgSz w:w="12240" w:h="15840"/>
      <w:pgMar w:left="1440" w:right="1440" w:gutter="0" w:header="0" w:top="1440" w:footer="720" w:bottom="1440"/>
      <w:formProt w:val="tru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  <w:documentProtection w:edit="forms" w:enforcement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标题 Char"/>
    <w:qFormat/>
    <w:rPr>
      <w:rFonts w:ascii="Calibri Light" w:hAnsi="Calibri Light" w:eastAsia="宋体;SimSun" w:cs="Times New Roman"/>
      <w:spacing w:val="-10"/>
      <w:kern w:val="2"/>
      <w:sz w:val="56"/>
      <w:szCs w:val="56"/>
    </w:rPr>
  </w:style>
  <w:style w:type="character" w:styleId="Char1">
    <w:name w:val="批注框文本 Char"/>
    <w:qFormat/>
    <w:rPr>
      <w:rFonts w:ascii="Segoe UI" w:hAnsi="Segoe UI" w:cs="Segoe UI"/>
      <w:sz w:val="18"/>
      <w:szCs w:val="18"/>
    </w:rPr>
  </w:style>
  <w:style w:type="character" w:styleId="Char2">
    <w:name w:val="页眉 Char"/>
    <w:basedOn w:val="Style14"/>
    <w:qFormat/>
    <w:rPr/>
  </w:style>
  <w:style w:type="character" w:styleId="Char3">
    <w:name w:val="页脚 Char"/>
    <w:basedOn w:val="Style14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宋体;SimSu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9T01:11:00Z</dcterms:created>
  <dc:creator>Jennifer Laloup</dc:creator>
  <dc:description/>
  <dc:language>en-US</dc:language>
  <cp:lastModifiedBy>微软用户</cp:lastModifiedBy>
  <dcterms:modified xsi:type="dcterms:W3CDTF">2015-01-29T01:11:00Z</dcterms:modified>
  <cp:revision>2</cp:revision>
  <dc:subject/>
  <dc:title/>
</cp:coreProperties>
</file>